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2D49A" w14:textId="6A96CCCD" w:rsidR="00F32BB0" w:rsidRPr="00BF4207" w:rsidRDefault="00360C47" w:rsidP="00F32BB0">
      <w:pPr>
        <w:rPr>
          <w:rFonts w:ascii="Times New Roman" w:hAnsi="Times New Roman" w:cs="Times New Roman"/>
        </w:rPr>
      </w:pPr>
      <w:r w:rsidRPr="00360C47">
        <w:rPr>
          <w:rFonts w:ascii="Times New Roman" w:hAnsi="Times New Roman" w:cs="Times New Roman"/>
          <w:b/>
          <w:bCs/>
        </w:rPr>
        <w:t>Multimedia Appendix 1.</w:t>
      </w:r>
      <w:r w:rsidRPr="00360C47">
        <w:rPr>
          <w:rFonts w:ascii="Times New Roman" w:hAnsi="Times New Roman" w:cs="Times New Roman"/>
        </w:rPr>
        <w:t xml:space="preserve"> MEDLINE search strategy.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054"/>
        <w:gridCol w:w="920"/>
      </w:tblGrid>
      <w:tr w:rsidR="00F32BB0" w:rsidRPr="00BF4207" w14:paraId="68E4291D" w14:textId="77777777" w:rsidTr="00335A07">
        <w:trPr>
          <w:trHeight w:val="509"/>
        </w:trPr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2FC5A" w14:textId="77777777" w:rsidR="00F32BB0" w:rsidRPr="00BF4207" w:rsidRDefault="00F32BB0" w:rsidP="00335A07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b/>
                <w:bCs/>
                <w:color w:val="0A0905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7CB76" w14:textId="77777777" w:rsidR="00F32BB0" w:rsidRPr="00BF4207" w:rsidRDefault="00F32BB0" w:rsidP="00335A07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b/>
                <w:bCs/>
                <w:color w:val="0A0905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51B46" w14:textId="77777777" w:rsidR="00F32BB0" w:rsidRPr="00BF4207" w:rsidRDefault="00F32BB0" w:rsidP="00335A07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b/>
                <w:bCs/>
                <w:color w:val="0A0905"/>
                <w:lang w:eastAsia="en-CA"/>
              </w:rPr>
              <w:t>Results</w:t>
            </w:r>
          </w:p>
        </w:tc>
      </w:tr>
      <w:tr w:rsidR="00F32BB0" w:rsidRPr="00BF4207" w14:paraId="6CFD480D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A31D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641E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Data Colle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ACAA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126668</w:t>
            </w:r>
          </w:p>
        </w:tc>
      </w:tr>
      <w:tr w:rsidR="00F32BB0" w:rsidRPr="00BF4207" w14:paraId="2C982A4A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1FD5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05ADA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Medical Records Systems, Computerized/ or exp Electronic Health Records/ or exp Hospital Information Syste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A472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60682</w:t>
            </w:r>
          </w:p>
        </w:tc>
      </w:tr>
      <w:tr w:rsidR="00F32BB0" w:rsidRPr="00BF4207" w14:paraId="1EBD63F6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B162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E862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data collection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D5CC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72258</w:t>
            </w:r>
          </w:p>
        </w:tc>
      </w:tr>
      <w:tr w:rsidR="00F32BB0" w:rsidRPr="00BF4207" w14:paraId="467E11E1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09F2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D632E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MR.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C517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6231</w:t>
            </w:r>
          </w:p>
        </w:tc>
      </w:tr>
      <w:tr w:rsidR="00F32BB0" w:rsidRPr="00BF4207" w14:paraId="2064ED28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0C1C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79FD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HR.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D3C73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6563</w:t>
            </w:r>
          </w:p>
        </w:tc>
      </w:tr>
      <w:tr w:rsidR="00F32BB0" w:rsidRPr="00BF4207" w14:paraId="7C44F1B7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AE83A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BEAF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Information Dissemin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1BCCE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6219</w:t>
            </w:r>
          </w:p>
        </w:tc>
      </w:tr>
      <w:tr w:rsidR="00F32BB0" w:rsidRPr="00BF4207" w14:paraId="50687869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9FEB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E87A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electronic health record* 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605C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4133</w:t>
            </w:r>
          </w:p>
        </w:tc>
      </w:tr>
      <w:tr w:rsidR="00F32BB0" w:rsidRPr="00BF4207" w14:paraId="521721A4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E03B2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AEE7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electronic medical record* 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AF8C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5264</w:t>
            </w:r>
          </w:p>
        </w:tc>
      </w:tr>
      <w:tr w:rsidR="00F32BB0" w:rsidRPr="00BF4207" w14:paraId="667A592A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27CB3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6BCF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open data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D073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764</w:t>
            </w:r>
          </w:p>
        </w:tc>
      </w:tr>
      <w:tr w:rsidR="00F32BB0" w:rsidRPr="00BF4207" w14:paraId="21A07E3D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B8316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0D33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health information sharing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4828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61</w:t>
            </w:r>
          </w:p>
        </w:tc>
      </w:tr>
      <w:tr w:rsidR="00F32BB0" w:rsidRPr="00BF4207" w14:paraId="6E455469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7B40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62C13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health data sharing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B562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2</w:t>
            </w:r>
          </w:p>
        </w:tc>
      </w:tr>
      <w:tr w:rsidR="00F32BB0" w:rsidRPr="00BF4207" w14:paraId="37E9FAC0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4212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99DE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data sharing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A952E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400</w:t>
            </w:r>
          </w:p>
        </w:tc>
      </w:tr>
      <w:tr w:rsidR="00F32BB0" w:rsidRPr="00BF4207" w14:paraId="3BFF8F2A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5671A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111A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health data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E4EBE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6462</w:t>
            </w:r>
          </w:p>
        </w:tc>
      </w:tr>
      <w:tr w:rsidR="00F32BB0" w:rsidRPr="00BF4207" w14:paraId="599D868F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4045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66AE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(sharing adj3 data)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 [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FBA5E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699</w:t>
            </w:r>
          </w:p>
        </w:tc>
      </w:tr>
      <w:tr w:rsidR="00F32BB0" w:rsidRPr="00BF4207" w14:paraId="33AB8AC2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FF0B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1A0DA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(sharing adj3 "health data")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 [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489E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19</w:t>
            </w:r>
          </w:p>
        </w:tc>
      </w:tr>
      <w:tr w:rsidR="00F32BB0" w:rsidRPr="00BF4207" w14:paraId="51DEBE34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7098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5135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(sharing adj3 "health information sharing")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 [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51E7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61</w:t>
            </w:r>
          </w:p>
        </w:tc>
      </w:tr>
      <w:tr w:rsidR="00F32BB0" w:rsidRPr="00BF4207" w14:paraId="17341DFA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3BE3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4F7F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Patient Pre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A3446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8061</w:t>
            </w:r>
          </w:p>
        </w:tc>
      </w:tr>
      <w:tr w:rsidR="00F32BB0" w:rsidRPr="00BF4207" w14:paraId="33892AF1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EB5CE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187F3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Priva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94AD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5135</w:t>
            </w:r>
          </w:p>
        </w:tc>
      </w:tr>
      <w:tr w:rsidR="00F32BB0" w:rsidRPr="00BF4207" w14:paraId="75B3561C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13DA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75BA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Confidenti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3042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2388</w:t>
            </w:r>
          </w:p>
        </w:tc>
      </w:tr>
      <w:tr w:rsidR="00F32BB0" w:rsidRPr="00BF4207" w14:paraId="5C801F2C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B595E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06C3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patient preference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5ABE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876</w:t>
            </w:r>
          </w:p>
        </w:tc>
      </w:tr>
      <w:tr w:rsidR="00F32BB0" w:rsidRPr="00BF4207" w14:paraId="7878C029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8B08E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9FBB3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(preference adj3 patient)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 [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9B9C6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2366</w:t>
            </w:r>
          </w:p>
        </w:tc>
      </w:tr>
      <w:tr w:rsidR="00F32BB0" w:rsidRPr="00BF4207" w14:paraId="7AF372E0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0DFE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B6AD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privacy.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E17CA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4644</w:t>
            </w:r>
          </w:p>
        </w:tc>
      </w:tr>
      <w:tr w:rsidR="00F32BB0" w:rsidRPr="00BF4207" w14:paraId="29559413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AFB0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E0F5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confidentiality.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F72D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0908</w:t>
            </w:r>
          </w:p>
        </w:tc>
      </w:tr>
      <w:tr w:rsidR="00F32BB0" w:rsidRPr="00BF4207" w14:paraId="418BC216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E5AF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3B8A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Social Responsibi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0989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3579</w:t>
            </w:r>
          </w:p>
        </w:tc>
      </w:tr>
      <w:tr w:rsidR="00F32BB0" w:rsidRPr="00BF4207" w14:paraId="175CF286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193E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4749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ccountability.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A877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2449</w:t>
            </w:r>
          </w:p>
        </w:tc>
      </w:tr>
      <w:tr w:rsidR="00F32BB0" w:rsidRPr="00BF4207" w14:paraId="0D489E1C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0BAE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FCB1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social responsibility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E5B7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431</w:t>
            </w:r>
          </w:p>
        </w:tc>
      </w:tr>
      <w:tr w:rsidR="00F32BB0" w:rsidRPr="00BF4207" w14:paraId="3B332AB1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6478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2D81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(preference adj3 sharing)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 [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8C03A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1</w:t>
            </w:r>
          </w:p>
        </w:tc>
      </w:tr>
      <w:tr w:rsidR="00F32BB0" w:rsidRPr="00BF4207" w14:paraId="1FCE7541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995E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985D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sharing preference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002F6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</w:t>
            </w:r>
          </w:p>
        </w:tc>
      </w:tr>
      <w:tr w:rsidR="00F32BB0" w:rsidRPr="00BF4207" w14:paraId="46787C0B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508F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4E69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Security Measur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EC496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4215</w:t>
            </w:r>
          </w:p>
        </w:tc>
      </w:tr>
      <w:tr w:rsidR="00F32BB0" w:rsidRPr="00BF4207" w14:paraId="15ABD694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B8BC3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D828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security.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5EC0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4536</w:t>
            </w:r>
          </w:p>
        </w:tc>
      </w:tr>
      <w:tr w:rsidR="00F32BB0" w:rsidRPr="00BF4207" w14:paraId="07ECE2E9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3BB0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B4F3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willingness to share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AD01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99</w:t>
            </w:r>
          </w:p>
        </w:tc>
      </w:tr>
      <w:tr w:rsidR="00F32BB0" w:rsidRPr="00BF4207" w14:paraId="780E3CDE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9CA1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B2FE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 xml:space="preserve">exp Health Personnel/ or students, health occupations/ or students, dental/ or students, medical/ or students, nursing/ or students, pharmacy/ or students, public health/ or Social Workers/ or (((acupuncturist* or allergists or anatomist* or anesthesiologist* or anesthetist* or audiologist* or cardiologist* or chiropractor* or 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clinican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 xml:space="preserve">* or dental hygienist* or dentist* or dermatologist* or diabetologist* or dietician* or doctor* or doula or doulas or endocrinologist* or gastroenterologist* or general practitioner* or geriatrician* or gynecologist* or haematologist* or (health or health care or healthcare)) adj2 (worker* or practitioner* or provider or professional or navigator* or student*)) or hospitalist* or internist* or medical resident* or medical student* or midwife or midwives or neonatologist* or nephrologist* or neurologist* or neurosurgeon* or nurse or nurses or nursing student* or nutritionist* or obstetrician* or oncologist* or ophthalmologist* or optometrist* or osteopath or osteopaths or otolaryngologist* or pathologist* or pediatrician* or pharmacist* or 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pharmacolog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* or phlebotomist* or physician* or podiatrist* or prosthetist* or psychologist* or psychiatrist* or pulmonologist* or radiographer or radiologist* or radiotherapist* or rheumatologist* or social worker* or sonographer* or surgeon* or therapist* or toxicologist* or urologist* or veterinarian*)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mp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945F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879452</w:t>
            </w:r>
          </w:p>
        </w:tc>
      </w:tr>
      <w:tr w:rsidR="00F32BB0" w:rsidRPr="00BF4207" w14:paraId="06C66063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20190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lastRenderedPageBreak/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2E753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Canad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1383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55406</w:t>
            </w:r>
          </w:p>
        </w:tc>
      </w:tr>
      <w:tr w:rsidR="00F32BB0" w:rsidRPr="00BF4207" w14:paraId="6DCDF856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C779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5444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Canada.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90D3E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81758</w:t>
            </w:r>
          </w:p>
        </w:tc>
      </w:tr>
      <w:tr w:rsidR="00F32BB0" w:rsidRPr="00BF4207" w14:paraId="5A52233E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CDBE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CECA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exp United Stat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20BF2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329708</w:t>
            </w:r>
          </w:p>
        </w:tc>
      </w:tr>
      <w:tr w:rsidR="00F32BB0" w:rsidRPr="00BF4207" w14:paraId="206B1B71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1EE6D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A1CA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USA.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ABB2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98966</w:t>
            </w:r>
          </w:p>
        </w:tc>
      </w:tr>
      <w:tr w:rsidR="00F32BB0" w:rsidRPr="00BF4207" w14:paraId="1E083846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8881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952C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"United States of America".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ab,ti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9DBF6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609</w:t>
            </w:r>
          </w:p>
        </w:tc>
      </w:tr>
      <w:tr w:rsidR="00F32BB0" w:rsidRPr="00BF4207" w14:paraId="01987857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388F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ADDD3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 or 4 or 5 or 7 or 8 or 9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CBCE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86935</w:t>
            </w:r>
          </w:p>
        </w:tc>
      </w:tr>
      <w:tr w:rsidR="00F32BB0" w:rsidRPr="00BF4207" w14:paraId="6E217992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D437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256B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 or 3 or 6 or 9 or 10 or 11 or 12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4B28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192576</w:t>
            </w:r>
          </w:p>
        </w:tc>
      </w:tr>
      <w:tr w:rsidR="00F32BB0" w:rsidRPr="00BF4207" w14:paraId="1CA2ED2F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1CD8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76946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7 or 18 or 19 or 20 or 21 or 22 or 23 or 24 or 25 or 26 or 27 or 28 or 29 or 30 or 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E6E1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65373</w:t>
            </w:r>
          </w:p>
        </w:tc>
      </w:tr>
      <w:tr w:rsidR="00F32BB0" w:rsidRPr="00BF4207" w14:paraId="6E6E47B7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1E2B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35A9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8 and 39 and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8854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6675</w:t>
            </w:r>
          </w:p>
        </w:tc>
      </w:tr>
      <w:tr w:rsidR="00F32BB0" w:rsidRPr="00BF4207" w14:paraId="143F6D59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C21D9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6B35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1 not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A663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146</w:t>
            </w:r>
          </w:p>
        </w:tc>
      </w:tr>
      <w:tr w:rsidR="00F32BB0" w:rsidRPr="00BF4207" w14:paraId="0F9FBEE2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2B96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0C9D0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3 or 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B1F6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91136</w:t>
            </w:r>
          </w:p>
        </w:tc>
      </w:tr>
      <w:tr w:rsidR="00F32BB0" w:rsidRPr="00BF4207" w14:paraId="5BF3682A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A942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1A063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5 or 36 or 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2CD1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404184</w:t>
            </w:r>
          </w:p>
        </w:tc>
      </w:tr>
      <w:tr w:rsidR="00F32BB0" w:rsidRPr="00BF4207" w14:paraId="253CD67E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FE7B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8B31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2 and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A626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35</w:t>
            </w:r>
          </w:p>
        </w:tc>
      </w:tr>
      <w:tr w:rsidR="00F32BB0" w:rsidRPr="00BF4207" w14:paraId="47E0B511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D5C8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3FFE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2 and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C7492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088</w:t>
            </w:r>
          </w:p>
        </w:tc>
      </w:tr>
      <w:tr w:rsidR="00F32BB0" w:rsidRPr="00BF4207" w14:paraId="3AA15B7E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F379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3D98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5 or 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D8CD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210</w:t>
            </w:r>
          </w:p>
        </w:tc>
      </w:tr>
      <w:tr w:rsidR="00F32BB0" w:rsidRPr="00BF4207" w14:paraId="028D34F2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FB196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CA5E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 xml:space="preserve">limit 47 to (English language and 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yr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="2008 -Current" and "all adult (19 plus years)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563A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05</w:t>
            </w:r>
          </w:p>
        </w:tc>
      </w:tr>
      <w:tr w:rsidR="00F32BB0" w:rsidRPr="00BF4207" w14:paraId="14CC9B8B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4E6C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6495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9 and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898DA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2748</w:t>
            </w:r>
          </w:p>
        </w:tc>
      </w:tr>
      <w:tr w:rsidR="00F32BB0" w:rsidRPr="00BF4207" w14:paraId="6651342D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7EDC1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8B8C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9 not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6EA24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9556</w:t>
            </w:r>
          </w:p>
        </w:tc>
      </w:tr>
      <w:tr w:rsidR="00F32BB0" w:rsidRPr="00BF4207" w14:paraId="0DD9D6FA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B9F0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0B2F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3 and 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ED5B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075</w:t>
            </w:r>
          </w:p>
        </w:tc>
      </w:tr>
      <w:tr w:rsidR="00F32BB0" w:rsidRPr="00BF4207" w14:paraId="3C31D532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8F43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D88B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4 and 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2D13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8907</w:t>
            </w:r>
          </w:p>
        </w:tc>
      </w:tr>
      <w:tr w:rsidR="00F32BB0" w:rsidRPr="00BF4207" w14:paraId="31CD5965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CB64E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AB1B0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38 and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FA79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7949</w:t>
            </w:r>
          </w:p>
        </w:tc>
      </w:tr>
      <w:tr w:rsidR="00F32BB0" w:rsidRPr="00BF4207" w14:paraId="730B7FD3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B562D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5D810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3 not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E9DE0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6111</w:t>
            </w:r>
          </w:p>
        </w:tc>
      </w:tr>
      <w:tr w:rsidR="00F32BB0" w:rsidRPr="00BF4207" w14:paraId="647920AF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3BF9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A8430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3 and 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DE7F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49</w:t>
            </w:r>
          </w:p>
        </w:tc>
      </w:tr>
      <w:tr w:rsidR="00F32BB0" w:rsidRPr="00BF4207" w14:paraId="3DC025D5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7C2A0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240EC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4 and 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1A4E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2448</w:t>
            </w:r>
          </w:p>
        </w:tc>
      </w:tr>
      <w:tr w:rsidR="00F32BB0" w:rsidRPr="00BF4207" w14:paraId="5E0A0AB1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83639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4D40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1 or 52 or 55 or 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676D8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0249</w:t>
            </w:r>
          </w:p>
        </w:tc>
      </w:tr>
      <w:tr w:rsidR="00F32BB0" w:rsidRPr="00BF4207" w14:paraId="4B87E800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91A6B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746DA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 xml:space="preserve">limit 57 to (English language and </w:t>
            </w:r>
            <w:proofErr w:type="spellStart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yr</w:t>
            </w:r>
            <w:proofErr w:type="spellEnd"/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="2008 -Current" and "all adult (19 plus years)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5D3B7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707</w:t>
            </w:r>
          </w:p>
        </w:tc>
      </w:tr>
      <w:tr w:rsidR="00F32BB0" w:rsidRPr="00BF4207" w14:paraId="276D5172" w14:textId="77777777" w:rsidTr="00335A07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C1DA5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A0E06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48 or 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8AFCF" w14:textId="77777777" w:rsidR="00F32BB0" w:rsidRPr="00BF4207" w:rsidRDefault="00F32BB0" w:rsidP="00335A07">
            <w:pPr>
              <w:spacing w:after="0" w:line="360" w:lineRule="atLeast"/>
              <w:rPr>
                <w:rFonts w:ascii="Times New Roman" w:hAnsi="Times New Roman" w:cs="Times New Roman"/>
                <w:color w:val="0A0905"/>
                <w:lang w:eastAsia="en-CA"/>
              </w:rPr>
            </w:pPr>
            <w:r w:rsidRPr="00BF4207">
              <w:rPr>
                <w:rFonts w:ascii="Times New Roman" w:hAnsi="Times New Roman" w:cs="Times New Roman"/>
                <w:color w:val="0A0905"/>
                <w:lang w:eastAsia="en-CA"/>
              </w:rPr>
              <w:t>1707</w:t>
            </w:r>
          </w:p>
        </w:tc>
      </w:tr>
    </w:tbl>
    <w:p w14:paraId="27DA5390" w14:textId="77777777" w:rsidR="00F32BB0" w:rsidRPr="00BF4207" w:rsidRDefault="00F32BB0" w:rsidP="00F32BB0">
      <w:pPr>
        <w:rPr>
          <w:rFonts w:ascii="Times New Roman" w:hAnsi="Times New Roman" w:cs="Times New Roman"/>
        </w:rPr>
      </w:pPr>
    </w:p>
    <w:p w14:paraId="3400441C" w14:textId="77777777" w:rsidR="00A77C09" w:rsidRDefault="00A77C09"/>
    <w:sectPr w:rsidR="00A77C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B0"/>
    <w:rsid w:val="00360C47"/>
    <w:rsid w:val="00A77C09"/>
    <w:rsid w:val="00EA1EC4"/>
    <w:rsid w:val="00F3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8A460"/>
  <w15:chartTrackingRefBased/>
  <w15:docId w15:val="{01B51D03-B017-4221-B6F7-03588F77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B0"/>
    <w:rPr>
      <w:rFonts w:eastAsia="Times New Roman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8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C8E6BAC908D348B1BFFC6578C6F516" ma:contentTypeVersion="12" ma:contentTypeDescription="Create a new document." ma:contentTypeScope="" ma:versionID="9fadba9159ecf4df83202bef509767ed">
  <xsd:schema xmlns:xsd="http://www.w3.org/2001/XMLSchema" xmlns:xs="http://www.w3.org/2001/XMLSchema" xmlns:p="http://schemas.microsoft.com/office/2006/metadata/properties" xmlns:ns3="aac6cd3b-aad4-4f92-b444-d90888840a2b" xmlns:ns4="32712fce-27c2-45c1-919e-b0a50a1f6e93" targetNamespace="http://schemas.microsoft.com/office/2006/metadata/properties" ma:root="true" ma:fieldsID="9b281c802b1219727c1025609d42aa1b" ns3:_="" ns4:_="">
    <xsd:import namespace="aac6cd3b-aad4-4f92-b444-d90888840a2b"/>
    <xsd:import namespace="32712fce-27c2-45c1-919e-b0a50a1f6e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c6cd3b-aad4-4f92-b444-d90888840a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712fce-27c2-45c1-919e-b0a50a1f6e9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A1DF5B6-1B97-41E4-B211-05054F1E45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c6cd3b-aad4-4f92-b444-d90888840a2b"/>
    <ds:schemaRef ds:uri="32712fce-27c2-45c1-919e-b0a50a1f6e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4E87EA-B520-4A0D-8CF3-FCC1BD652C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F3B736-65BD-4F16-BE97-86B6C0E02B4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0</Words>
  <Characters>4166</Characters>
  <Application>Microsoft Office Word</Application>
  <DocSecurity>0</DocSecurity>
  <Lines>34</Lines>
  <Paragraphs>9</Paragraphs>
  <ScaleCrop>false</ScaleCrop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fat Naeem</dc:creator>
  <cp:keywords/>
  <dc:description/>
  <cp:lastModifiedBy>Stephanie</cp:lastModifiedBy>
  <cp:revision>3</cp:revision>
  <dcterms:created xsi:type="dcterms:W3CDTF">2020-05-24T16:39:00Z</dcterms:created>
  <dcterms:modified xsi:type="dcterms:W3CDTF">2022-02-0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C8E6BAC908D348B1BFFC6578C6F516</vt:lpwstr>
  </property>
</Properties>
</file>